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FB1DA7" w14:textId="3DEC4FCF" w:rsidR="00786927" w:rsidRDefault="002A53BC">
      <w:r w:rsidRPr="002A53BC">
        <w:t xml:space="preserve">Supplementary Table </w:t>
      </w:r>
      <w:r w:rsidR="00EB0FA2">
        <w:t>9</w:t>
      </w:r>
      <w:r w:rsidRPr="002A53BC">
        <w:t xml:space="preserve"> Cell classification model training parameters</w:t>
      </w:r>
    </w:p>
    <w:tbl>
      <w:tblPr>
        <w:tblStyle w:val="TableGrid"/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2A53BC" w:rsidRPr="00DE5848" w14:paraId="26DB85EE" w14:textId="77777777" w:rsidTr="002A53BC">
        <w:tc>
          <w:tcPr>
            <w:tcW w:w="4675" w:type="dxa"/>
          </w:tcPr>
          <w:p w14:paraId="3589E480" w14:textId="77777777" w:rsidR="002A53BC" w:rsidRPr="002A53BC" w:rsidRDefault="002A53BC" w:rsidP="006D5327">
            <w:pPr>
              <w:jc w:val="both"/>
              <w:rPr>
                <w:rFonts w:cs="Arial"/>
                <w:b/>
                <w:bCs/>
                <w:color w:val="000000"/>
              </w:rPr>
            </w:pPr>
            <w:r w:rsidRPr="002A53BC">
              <w:rPr>
                <w:rFonts w:cs="Arial"/>
                <w:b/>
                <w:bCs/>
                <w:color w:val="000000" w:themeColor="text1"/>
              </w:rPr>
              <w:t>Parameter</w:t>
            </w:r>
          </w:p>
        </w:tc>
        <w:tc>
          <w:tcPr>
            <w:tcW w:w="4675" w:type="dxa"/>
          </w:tcPr>
          <w:p w14:paraId="060FCA96" w14:textId="77777777" w:rsidR="002A53BC" w:rsidRPr="002A53BC" w:rsidRDefault="002A53BC" w:rsidP="006D5327">
            <w:pPr>
              <w:jc w:val="both"/>
              <w:rPr>
                <w:rFonts w:cs="Arial"/>
                <w:b/>
                <w:bCs/>
                <w:color w:val="000000"/>
              </w:rPr>
            </w:pPr>
            <w:r w:rsidRPr="002A53BC">
              <w:rPr>
                <w:rFonts w:cs="Arial"/>
                <w:b/>
                <w:bCs/>
                <w:color w:val="000000" w:themeColor="text1"/>
              </w:rPr>
              <w:t>Value</w:t>
            </w:r>
          </w:p>
        </w:tc>
      </w:tr>
      <w:tr w:rsidR="002A53BC" w:rsidRPr="00DE5848" w14:paraId="3066D046" w14:textId="77777777" w:rsidTr="002A53BC">
        <w:tc>
          <w:tcPr>
            <w:tcW w:w="4675" w:type="dxa"/>
          </w:tcPr>
          <w:p w14:paraId="4EADC018" w14:textId="77777777" w:rsidR="002A53BC" w:rsidRPr="00490764" w:rsidRDefault="002A53BC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Classifier model hidden dimension</w:t>
            </w:r>
          </w:p>
        </w:tc>
        <w:tc>
          <w:tcPr>
            <w:tcW w:w="4675" w:type="dxa"/>
          </w:tcPr>
          <w:p w14:paraId="7AAF413E" w14:textId="77777777" w:rsidR="002A53BC" w:rsidRPr="00490764" w:rsidRDefault="002A53BC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512</w:t>
            </w:r>
          </w:p>
        </w:tc>
      </w:tr>
      <w:tr w:rsidR="002A53BC" w:rsidRPr="00DE5848" w14:paraId="5B3902C4" w14:textId="77777777" w:rsidTr="002A53BC">
        <w:tc>
          <w:tcPr>
            <w:tcW w:w="4675" w:type="dxa"/>
          </w:tcPr>
          <w:p w14:paraId="7350E4B8" w14:textId="77777777" w:rsidR="002A53BC" w:rsidRPr="00490764" w:rsidRDefault="002A53BC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 xml:space="preserve">Initial learning rate </w:t>
            </w:r>
          </w:p>
        </w:tc>
        <w:tc>
          <w:tcPr>
            <w:tcW w:w="4675" w:type="dxa"/>
          </w:tcPr>
          <w:p w14:paraId="01635824" w14:textId="77777777" w:rsidR="002A53BC" w:rsidRPr="00490764" w:rsidRDefault="002A53BC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0.0002028932649229723</w:t>
            </w:r>
          </w:p>
        </w:tc>
      </w:tr>
      <w:tr w:rsidR="002A53BC" w:rsidRPr="00DE5848" w14:paraId="2321A548" w14:textId="77777777" w:rsidTr="002A53BC">
        <w:tc>
          <w:tcPr>
            <w:tcW w:w="4675" w:type="dxa"/>
          </w:tcPr>
          <w:p w14:paraId="352C010E" w14:textId="77777777" w:rsidR="002A53BC" w:rsidRPr="00490764" w:rsidRDefault="002A53BC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Weight decay</w:t>
            </w:r>
          </w:p>
        </w:tc>
        <w:tc>
          <w:tcPr>
            <w:tcW w:w="4675" w:type="dxa"/>
          </w:tcPr>
          <w:p w14:paraId="743151F2" w14:textId="77777777" w:rsidR="002A53BC" w:rsidRPr="00490764" w:rsidRDefault="002A53BC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0.0002820281690012052</w:t>
            </w:r>
          </w:p>
        </w:tc>
      </w:tr>
      <w:tr w:rsidR="002A53BC" w:rsidRPr="00DE5848" w14:paraId="211C0B0B" w14:textId="77777777" w:rsidTr="002A53BC">
        <w:tc>
          <w:tcPr>
            <w:tcW w:w="4675" w:type="dxa"/>
          </w:tcPr>
          <w:p w14:paraId="5CCE7214" w14:textId="77777777" w:rsidR="002A53BC" w:rsidRPr="00E328DD" w:rsidRDefault="002A53BC" w:rsidP="006D5327">
            <w:pPr>
              <w:jc w:val="both"/>
              <w:rPr>
                <w:rFonts w:cs="Arial"/>
              </w:rPr>
            </w:pPr>
            <w:r w:rsidRPr="00E328DD">
              <w:rPr>
                <w:rFonts w:cs="Arial"/>
              </w:rPr>
              <w:t>Tile size</w:t>
            </w:r>
          </w:p>
        </w:tc>
        <w:tc>
          <w:tcPr>
            <w:tcW w:w="4675" w:type="dxa"/>
          </w:tcPr>
          <w:p w14:paraId="76FB4892" w14:textId="77777777" w:rsidR="002A53BC" w:rsidRPr="00E328DD" w:rsidRDefault="002A53BC" w:rsidP="006D5327">
            <w:pPr>
              <w:jc w:val="both"/>
              <w:rPr>
                <w:rFonts w:cs="Arial"/>
              </w:rPr>
            </w:pPr>
            <w:r w:rsidRPr="00E328DD">
              <w:rPr>
                <w:rFonts w:cs="Arial"/>
              </w:rPr>
              <w:t>256x256</w:t>
            </w:r>
          </w:p>
        </w:tc>
      </w:tr>
      <w:tr w:rsidR="002A53BC" w:rsidRPr="00DE5848" w14:paraId="2679C892" w14:textId="77777777" w:rsidTr="002A53BC">
        <w:tc>
          <w:tcPr>
            <w:tcW w:w="4675" w:type="dxa"/>
          </w:tcPr>
          <w:p w14:paraId="4BE05E2A" w14:textId="77777777" w:rsidR="002A53BC" w:rsidRPr="00E328DD" w:rsidRDefault="002A53BC" w:rsidP="006D5327">
            <w:pPr>
              <w:jc w:val="both"/>
              <w:rPr>
                <w:rFonts w:cs="Arial"/>
              </w:rPr>
            </w:pPr>
            <w:r w:rsidRPr="00E328DD">
              <w:rPr>
                <w:rFonts w:cs="Arial"/>
              </w:rPr>
              <w:t>Down sampling scale</w:t>
            </w:r>
          </w:p>
        </w:tc>
        <w:tc>
          <w:tcPr>
            <w:tcW w:w="4675" w:type="dxa"/>
          </w:tcPr>
          <w:p w14:paraId="798961CC" w14:textId="77777777" w:rsidR="002A53BC" w:rsidRPr="00E328DD" w:rsidRDefault="002A53BC" w:rsidP="006D5327">
            <w:pPr>
              <w:jc w:val="both"/>
              <w:rPr>
                <w:rFonts w:cs="Arial"/>
              </w:rPr>
            </w:pPr>
            <w:r w:rsidRPr="00E328DD">
              <w:rPr>
                <w:rFonts w:cs="Arial"/>
              </w:rPr>
              <w:t>1</w:t>
            </w:r>
          </w:p>
        </w:tc>
      </w:tr>
      <w:tr w:rsidR="002A53BC" w:rsidRPr="00DE5848" w14:paraId="24E6FFCE" w14:textId="77777777" w:rsidTr="002A53BC">
        <w:tc>
          <w:tcPr>
            <w:tcW w:w="4675" w:type="dxa"/>
          </w:tcPr>
          <w:p w14:paraId="29104D73" w14:textId="77777777" w:rsidR="002A53BC" w:rsidRPr="00E328DD" w:rsidRDefault="002A53BC" w:rsidP="006D5327">
            <w:pPr>
              <w:jc w:val="both"/>
              <w:rPr>
                <w:rFonts w:cs="Arial"/>
              </w:rPr>
            </w:pPr>
            <w:r w:rsidRPr="00E328DD">
              <w:rPr>
                <w:rFonts w:cs="Arial"/>
              </w:rPr>
              <w:t xml:space="preserve">Class </w:t>
            </w:r>
            <w:bookmarkStart w:id="0" w:name="OLE_LINK4"/>
            <w:r w:rsidRPr="00DE5848">
              <w:t>weight</w:t>
            </w:r>
            <w:r w:rsidRPr="00E328DD">
              <w:rPr>
                <w:rFonts w:cs="Arial"/>
              </w:rPr>
              <w:t xml:space="preserve"> </w:t>
            </w:r>
            <w:bookmarkEnd w:id="0"/>
            <w:r w:rsidRPr="00E328DD">
              <w:rPr>
                <w:rFonts w:cs="Arial"/>
              </w:rPr>
              <w:t>list:</w:t>
            </w:r>
          </w:p>
        </w:tc>
        <w:tc>
          <w:tcPr>
            <w:tcW w:w="4675" w:type="dxa"/>
          </w:tcPr>
          <w:p w14:paraId="71780865" w14:textId="77777777" w:rsidR="002A53BC" w:rsidRPr="00E328DD" w:rsidRDefault="002A53BC" w:rsidP="006D5327">
            <w:pPr>
              <w:jc w:val="both"/>
              <w:rPr>
                <w:rFonts w:cs="Arial"/>
              </w:rPr>
            </w:pPr>
          </w:p>
        </w:tc>
      </w:tr>
      <w:tr w:rsidR="002A53BC" w:rsidRPr="00DE5848" w14:paraId="4C1A65F4" w14:textId="77777777" w:rsidTr="002A53BC">
        <w:tc>
          <w:tcPr>
            <w:tcW w:w="4675" w:type="dxa"/>
          </w:tcPr>
          <w:p w14:paraId="4CF05814" w14:textId="77777777" w:rsidR="002A53BC" w:rsidRPr="00DE5848" w:rsidRDefault="002A53BC" w:rsidP="006D5327">
            <w:pPr>
              <w:ind w:left="1019" w:firstLine="567"/>
              <w:jc w:val="both"/>
            </w:pPr>
            <w:r w:rsidRPr="00DE5848">
              <w:t>- Lymphocyte</w:t>
            </w:r>
          </w:p>
        </w:tc>
        <w:tc>
          <w:tcPr>
            <w:tcW w:w="4675" w:type="dxa"/>
          </w:tcPr>
          <w:p w14:paraId="3B6FD3BA" w14:textId="77777777" w:rsidR="002A53BC" w:rsidRPr="00DE5848" w:rsidRDefault="002A53BC" w:rsidP="006D5327">
            <w:pPr>
              <w:jc w:val="both"/>
            </w:pPr>
            <w:r w:rsidRPr="00DE5848">
              <w:t>0.054777876705837836</w:t>
            </w:r>
          </w:p>
        </w:tc>
      </w:tr>
      <w:tr w:rsidR="002A53BC" w:rsidRPr="00DE5848" w14:paraId="449D54A8" w14:textId="77777777" w:rsidTr="002A53BC">
        <w:tc>
          <w:tcPr>
            <w:tcW w:w="4675" w:type="dxa"/>
          </w:tcPr>
          <w:p w14:paraId="2BC6243F" w14:textId="77777777" w:rsidR="002A53BC" w:rsidRPr="00DE5848" w:rsidRDefault="002A53BC" w:rsidP="006D5327">
            <w:pPr>
              <w:ind w:left="1019" w:firstLine="567"/>
              <w:jc w:val="both"/>
            </w:pPr>
            <w:r w:rsidRPr="00DE5848">
              <w:t>- Plasma cell</w:t>
            </w:r>
          </w:p>
        </w:tc>
        <w:tc>
          <w:tcPr>
            <w:tcW w:w="4675" w:type="dxa"/>
          </w:tcPr>
          <w:p w14:paraId="6B696039" w14:textId="77777777" w:rsidR="002A53BC" w:rsidRPr="00DE5848" w:rsidRDefault="002A53BC" w:rsidP="006D5327">
            <w:pPr>
              <w:jc w:val="both"/>
            </w:pPr>
            <w:r w:rsidRPr="00DE5848">
              <w:t>0.21165309698443244</w:t>
            </w:r>
          </w:p>
        </w:tc>
      </w:tr>
      <w:tr w:rsidR="002A53BC" w:rsidRPr="00DE5848" w14:paraId="5F484DED" w14:textId="77777777" w:rsidTr="002A53BC">
        <w:tc>
          <w:tcPr>
            <w:tcW w:w="4675" w:type="dxa"/>
          </w:tcPr>
          <w:p w14:paraId="62C584B9" w14:textId="77777777" w:rsidR="002A53BC" w:rsidRPr="00DE5848" w:rsidRDefault="002A53BC" w:rsidP="006D5327">
            <w:pPr>
              <w:ind w:left="1019" w:firstLine="567"/>
              <w:jc w:val="both"/>
            </w:pPr>
            <w:r w:rsidRPr="00DE5848">
              <w:t>- Other immune cells</w:t>
            </w:r>
          </w:p>
        </w:tc>
        <w:tc>
          <w:tcPr>
            <w:tcW w:w="4675" w:type="dxa"/>
          </w:tcPr>
          <w:p w14:paraId="4E81A94A" w14:textId="77777777" w:rsidR="002A53BC" w:rsidRPr="00DE5848" w:rsidRDefault="002A53BC" w:rsidP="006D5327">
            <w:pPr>
              <w:jc w:val="both"/>
            </w:pPr>
            <w:r w:rsidRPr="00DE5848">
              <w:t>0.579307234396314</w:t>
            </w:r>
          </w:p>
        </w:tc>
      </w:tr>
      <w:tr w:rsidR="002A53BC" w:rsidRPr="00DE5848" w14:paraId="3209DB34" w14:textId="77777777" w:rsidTr="002A53BC">
        <w:tc>
          <w:tcPr>
            <w:tcW w:w="4675" w:type="dxa"/>
          </w:tcPr>
          <w:p w14:paraId="73E27953" w14:textId="77777777" w:rsidR="002A53BC" w:rsidRPr="00DE5848" w:rsidRDefault="002A53BC" w:rsidP="006D5327">
            <w:pPr>
              <w:ind w:left="1019" w:firstLine="567"/>
              <w:jc w:val="both"/>
            </w:pPr>
            <w:r w:rsidRPr="00DE5848">
              <w:t>- Epithelial cells</w:t>
            </w:r>
          </w:p>
        </w:tc>
        <w:tc>
          <w:tcPr>
            <w:tcW w:w="4675" w:type="dxa"/>
          </w:tcPr>
          <w:p w14:paraId="52556B7F" w14:textId="77777777" w:rsidR="002A53BC" w:rsidRPr="00DE5848" w:rsidRDefault="002A53BC" w:rsidP="006D5327">
            <w:pPr>
              <w:jc w:val="both"/>
            </w:pPr>
            <w:r w:rsidRPr="00DE5848">
              <w:t>0.03191575159272495</w:t>
            </w:r>
          </w:p>
        </w:tc>
      </w:tr>
      <w:tr w:rsidR="002A53BC" w:rsidRPr="00DE5848" w14:paraId="3784F774" w14:textId="77777777" w:rsidTr="002A53BC">
        <w:tc>
          <w:tcPr>
            <w:tcW w:w="4675" w:type="dxa"/>
          </w:tcPr>
          <w:p w14:paraId="3F2B1B3A" w14:textId="77777777" w:rsidR="002A53BC" w:rsidRPr="00DE5848" w:rsidRDefault="002A53BC" w:rsidP="006D5327">
            <w:pPr>
              <w:ind w:left="1019" w:firstLine="567"/>
              <w:jc w:val="both"/>
            </w:pPr>
            <w:r w:rsidRPr="00DE5848">
              <w:t>- Stroma cells</w:t>
            </w:r>
          </w:p>
        </w:tc>
        <w:tc>
          <w:tcPr>
            <w:tcW w:w="4675" w:type="dxa"/>
          </w:tcPr>
          <w:p w14:paraId="73C068E4" w14:textId="77777777" w:rsidR="002A53BC" w:rsidRPr="00DE5848" w:rsidRDefault="002A53BC" w:rsidP="006D5327">
            <w:pPr>
              <w:jc w:val="both"/>
            </w:pPr>
            <w:r w:rsidRPr="00DE5848">
              <w:t>0.12234604032069071</w:t>
            </w:r>
          </w:p>
        </w:tc>
      </w:tr>
      <w:tr w:rsidR="002A53BC" w:rsidRPr="00DE5848" w14:paraId="3BD2B6B9" w14:textId="77777777" w:rsidTr="002A53BC">
        <w:tc>
          <w:tcPr>
            <w:tcW w:w="4675" w:type="dxa"/>
          </w:tcPr>
          <w:p w14:paraId="0315E3F4" w14:textId="77777777" w:rsidR="002A53BC" w:rsidRPr="00DE5848" w:rsidRDefault="002A53BC" w:rsidP="006D5327">
            <w:pPr>
              <w:jc w:val="both"/>
            </w:pPr>
            <w:r w:rsidRPr="00DE5848">
              <w:t>Optimizer</w:t>
            </w:r>
          </w:p>
        </w:tc>
        <w:tc>
          <w:tcPr>
            <w:tcW w:w="4675" w:type="dxa"/>
          </w:tcPr>
          <w:p w14:paraId="79D6ADB3" w14:textId="77777777" w:rsidR="002A53BC" w:rsidRPr="00DE5848" w:rsidRDefault="002A53BC" w:rsidP="006D5327">
            <w:pPr>
              <w:jc w:val="both"/>
            </w:pPr>
            <w:proofErr w:type="spellStart"/>
            <w:r w:rsidRPr="00DE5848">
              <w:t>AdamW</w:t>
            </w:r>
            <w:proofErr w:type="spellEnd"/>
          </w:p>
        </w:tc>
      </w:tr>
      <w:tr w:rsidR="002A53BC" w:rsidRPr="00DE5848" w14:paraId="5CA68992" w14:textId="77777777" w:rsidTr="002A53BC">
        <w:tc>
          <w:tcPr>
            <w:tcW w:w="4675" w:type="dxa"/>
          </w:tcPr>
          <w:p w14:paraId="1DB8AA01" w14:textId="77777777" w:rsidR="002A53BC" w:rsidRPr="00DE5848" w:rsidRDefault="002A53BC" w:rsidP="006D5327">
            <w:pPr>
              <w:jc w:val="both"/>
            </w:pPr>
            <w:r w:rsidRPr="00DE5848">
              <w:t>Drop rate</w:t>
            </w:r>
          </w:p>
        </w:tc>
        <w:tc>
          <w:tcPr>
            <w:tcW w:w="4675" w:type="dxa"/>
          </w:tcPr>
          <w:p w14:paraId="505EB730" w14:textId="77777777" w:rsidR="002A53BC" w:rsidRPr="00DE5848" w:rsidRDefault="002A53BC" w:rsidP="006D5327">
            <w:pPr>
              <w:jc w:val="both"/>
            </w:pPr>
            <w:r w:rsidRPr="00DE5848">
              <w:t>0.1</w:t>
            </w:r>
          </w:p>
        </w:tc>
      </w:tr>
      <w:tr w:rsidR="002A53BC" w:rsidRPr="00DE5848" w14:paraId="4FF81BFC" w14:textId="77777777" w:rsidTr="002A53BC">
        <w:tc>
          <w:tcPr>
            <w:tcW w:w="4675" w:type="dxa"/>
          </w:tcPr>
          <w:p w14:paraId="7BF89DC5" w14:textId="77777777" w:rsidR="002A53BC" w:rsidRPr="00DE5848" w:rsidRDefault="002A53BC" w:rsidP="006D5327">
            <w:pPr>
              <w:jc w:val="both"/>
            </w:pPr>
            <w:r>
              <w:t>Classifier hidden layer dimension</w:t>
            </w:r>
          </w:p>
        </w:tc>
        <w:tc>
          <w:tcPr>
            <w:tcW w:w="4675" w:type="dxa"/>
          </w:tcPr>
          <w:p w14:paraId="0BC998D0" w14:textId="77777777" w:rsidR="002A53BC" w:rsidRPr="00DE5848" w:rsidRDefault="002A53BC" w:rsidP="006D5327">
            <w:pPr>
              <w:jc w:val="both"/>
            </w:pPr>
            <w:r>
              <w:t>128</w:t>
            </w:r>
          </w:p>
        </w:tc>
      </w:tr>
      <w:tr w:rsidR="002A53BC" w:rsidRPr="00DE5848" w14:paraId="06F02C42" w14:textId="77777777" w:rsidTr="002A53BC">
        <w:tc>
          <w:tcPr>
            <w:tcW w:w="4675" w:type="dxa"/>
          </w:tcPr>
          <w:p w14:paraId="7C5663C4" w14:textId="77777777" w:rsidR="002A53BC" w:rsidRDefault="002A53BC" w:rsidP="006D5327">
            <w:pPr>
              <w:jc w:val="both"/>
            </w:pPr>
            <w:r>
              <w:t>Stain normalization values</w:t>
            </w:r>
          </w:p>
        </w:tc>
        <w:tc>
          <w:tcPr>
            <w:tcW w:w="4675" w:type="dxa"/>
          </w:tcPr>
          <w:p w14:paraId="193E5283" w14:textId="77777777" w:rsidR="002A53BC" w:rsidRPr="00DE5848" w:rsidRDefault="002A53BC" w:rsidP="006D5327">
            <w:pPr>
              <w:jc w:val="both"/>
            </w:pPr>
            <w:r>
              <w:t>mean: [0.5, 0.5, 0.5]</w:t>
            </w:r>
            <w:r>
              <w:br/>
              <w:t>std: [0.5, 0.5, 0.5]</w:t>
            </w:r>
          </w:p>
        </w:tc>
      </w:tr>
      <w:tr w:rsidR="002A53BC" w:rsidRPr="00DE5848" w14:paraId="3C9D429F" w14:textId="77777777" w:rsidTr="002A53BC">
        <w:tc>
          <w:tcPr>
            <w:tcW w:w="4675" w:type="dxa"/>
            <w:vAlign w:val="bottom"/>
          </w:tcPr>
          <w:p w14:paraId="46DE8A16" w14:textId="77777777" w:rsidR="002A53BC" w:rsidRDefault="002A53BC" w:rsidP="006D5327">
            <w:pPr>
              <w:jc w:val="both"/>
            </w:pPr>
            <w:proofErr w:type="spellStart"/>
            <w:r w:rsidRPr="07D2679B">
              <w:rPr>
                <w:rFonts w:cs="Arial"/>
                <w:color w:val="000000" w:themeColor="text1"/>
              </w:rPr>
              <w:t>early_stopping_patience</w:t>
            </w:r>
            <w:proofErr w:type="spellEnd"/>
          </w:p>
        </w:tc>
        <w:tc>
          <w:tcPr>
            <w:tcW w:w="4675" w:type="dxa"/>
            <w:vAlign w:val="bottom"/>
          </w:tcPr>
          <w:p w14:paraId="62644AFA" w14:textId="77777777" w:rsidR="002A53BC" w:rsidRDefault="002A53BC" w:rsidP="006D5327">
            <w:pPr>
              <w:jc w:val="both"/>
            </w:pPr>
            <w:r w:rsidRPr="07D2679B">
              <w:rPr>
                <w:rFonts w:cs="Arial"/>
                <w:color w:val="000000" w:themeColor="text1"/>
              </w:rPr>
              <w:t>30</w:t>
            </w:r>
          </w:p>
        </w:tc>
      </w:tr>
      <w:tr w:rsidR="002A53BC" w:rsidRPr="00DE5848" w14:paraId="409CFC17" w14:textId="77777777" w:rsidTr="002A53BC">
        <w:tc>
          <w:tcPr>
            <w:tcW w:w="4675" w:type="dxa"/>
            <w:vAlign w:val="bottom"/>
          </w:tcPr>
          <w:p w14:paraId="78119384" w14:textId="77777777" w:rsidR="002A53BC" w:rsidRDefault="002A53BC" w:rsidP="006D5327">
            <w:pPr>
              <w:jc w:val="both"/>
            </w:pPr>
            <w:r w:rsidRPr="07D2679B">
              <w:rPr>
                <w:rFonts w:cs="Arial"/>
                <w:color w:val="000000" w:themeColor="text1"/>
              </w:rPr>
              <w:t xml:space="preserve">Early </w:t>
            </w:r>
            <w:proofErr w:type="gramStart"/>
            <w:r w:rsidRPr="07D2679B">
              <w:rPr>
                <w:rFonts w:cs="Arial"/>
                <w:color w:val="000000" w:themeColor="text1"/>
              </w:rPr>
              <w:t>stop</w:t>
            </w:r>
            <w:proofErr w:type="gramEnd"/>
            <w:r w:rsidRPr="07D2679B">
              <w:rPr>
                <w:rFonts w:cs="Arial"/>
                <w:color w:val="000000" w:themeColor="text1"/>
              </w:rPr>
              <w:t xml:space="preserve"> monitor metric</w:t>
            </w:r>
          </w:p>
        </w:tc>
        <w:tc>
          <w:tcPr>
            <w:tcW w:w="4675" w:type="dxa"/>
            <w:vAlign w:val="bottom"/>
          </w:tcPr>
          <w:p w14:paraId="55553347" w14:textId="77777777" w:rsidR="002A53BC" w:rsidRDefault="002A53BC" w:rsidP="006D5327">
            <w:pPr>
              <w:jc w:val="both"/>
            </w:pPr>
            <w:r w:rsidRPr="07D2679B">
              <w:rPr>
                <w:rFonts w:cs="Arial"/>
                <w:color w:val="000000" w:themeColor="text1"/>
              </w:rPr>
              <w:t>Validation loss</w:t>
            </w:r>
          </w:p>
        </w:tc>
      </w:tr>
      <w:tr w:rsidR="002A53BC" w:rsidRPr="00DE5848" w14:paraId="36672BA6" w14:textId="77777777" w:rsidTr="002A53BC">
        <w:tc>
          <w:tcPr>
            <w:tcW w:w="4675" w:type="dxa"/>
            <w:vAlign w:val="bottom"/>
          </w:tcPr>
          <w:p w14:paraId="617FDB44" w14:textId="77777777" w:rsidR="002A53BC" w:rsidRDefault="002A53BC" w:rsidP="006D5327">
            <w:pPr>
              <w:jc w:val="both"/>
            </w:pPr>
            <w:r w:rsidRPr="07D2679B">
              <w:rPr>
                <w:rFonts w:cs="Arial"/>
                <w:color w:val="000000" w:themeColor="text1"/>
              </w:rPr>
              <w:t>Maximum epoch</w:t>
            </w:r>
          </w:p>
        </w:tc>
        <w:tc>
          <w:tcPr>
            <w:tcW w:w="4675" w:type="dxa"/>
            <w:vAlign w:val="bottom"/>
          </w:tcPr>
          <w:p w14:paraId="010BA28A" w14:textId="77777777" w:rsidR="002A53BC" w:rsidRDefault="002A53BC" w:rsidP="006D5327">
            <w:pPr>
              <w:jc w:val="both"/>
            </w:pPr>
            <w:r w:rsidRPr="07D2679B">
              <w:rPr>
                <w:rFonts w:cs="Arial"/>
                <w:color w:val="000000" w:themeColor="text1"/>
              </w:rPr>
              <w:t>150</w:t>
            </w:r>
          </w:p>
        </w:tc>
      </w:tr>
      <w:tr w:rsidR="002A53BC" w:rsidRPr="00DE5848" w14:paraId="419056AC" w14:textId="77777777" w:rsidTr="002A53BC">
        <w:tc>
          <w:tcPr>
            <w:tcW w:w="4675" w:type="dxa"/>
            <w:vAlign w:val="bottom"/>
          </w:tcPr>
          <w:p w14:paraId="2F025CE5" w14:textId="77777777" w:rsidR="002A53BC" w:rsidRPr="00E328DD" w:rsidRDefault="002A53BC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Loss function</w:t>
            </w:r>
          </w:p>
        </w:tc>
        <w:tc>
          <w:tcPr>
            <w:tcW w:w="4675" w:type="dxa"/>
            <w:vAlign w:val="bottom"/>
          </w:tcPr>
          <w:p w14:paraId="08B2771D" w14:textId="77777777" w:rsidR="002A53BC" w:rsidRPr="00E328DD" w:rsidRDefault="002A53BC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Cross entropy</w:t>
            </w:r>
          </w:p>
        </w:tc>
      </w:tr>
    </w:tbl>
    <w:p w14:paraId="4B101301" w14:textId="77777777" w:rsidR="00544A62" w:rsidRDefault="00544A62"/>
    <w:sectPr w:rsidR="00544A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927"/>
    <w:rsid w:val="00057DE4"/>
    <w:rsid w:val="000E4E35"/>
    <w:rsid w:val="001710BD"/>
    <w:rsid w:val="00212B39"/>
    <w:rsid w:val="002854AA"/>
    <w:rsid w:val="002A53BC"/>
    <w:rsid w:val="003835A3"/>
    <w:rsid w:val="003D317A"/>
    <w:rsid w:val="00433EF6"/>
    <w:rsid w:val="00544A62"/>
    <w:rsid w:val="00562C28"/>
    <w:rsid w:val="005E13B1"/>
    <w:rsid w:val="006055D5"/>
    <w:rsid w:val="0072449E"/>
    <w:rsid w:val="00786927"/>
    <w:rsid w:val="007E6851"/>
    <w:rsid w:val="008425D0"/>
    <w:rsid w:val="008810C8"/>
    <w:rsid w:val="008D1B59"/>
    <w:rsid w:val="00A76E9B"/>
    <w:rsid w:val="00B561F7"/>
    <w:rsid w:val="00CE25F7"/>
    <w:rsid w:val="00D51BE2"/>
    <w:rsid w:val="00EB0FA2"/>
    <w:rsid w:val="00F95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B23FB6"/>
  <w15:chartTrackingRefBased/>
  <w15:docId w15:val="{270DD417-5B8A-164F-B157-A34A04E40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69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69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69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69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69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69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69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69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69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69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69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69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69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69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69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69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69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69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69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69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69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69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69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69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69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69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69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69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69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86927"/>
    <w:pPr>
      <w:spacing w:after="0" w:line="240" w:lineRule="auto"/>
    </w:pPr>
    <w:rPr>
      <w:lang w:val="en-US"/>
    </w:rPr>
    <w:tblPr>
      <w:tblInd w:w="0" w:type="nil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can,Caner</dc:creator>
  <cp:keywords/>
  <dc:description/>
  <cp:lastModifiedBy>Ercan,Caner</cp:lastModifiedBy>
  <cp:revision>4</cp:revision>
  <dcterms:created xsi:type="dcterms:W3CDTF">2025-11-08T21:56:00Z</dcterms:created>
  <dcterms:modified xsi:type="dcterms:W3CDTF">2025-11-08T22:30:00Z</dcterms:modified>
</cp:coreProperties>
</file>